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4. </w:t>
      </w:r>
      <w:r>
        <w:rPr>
          <w:lang w:val="en-GB"/>
        </w:rPr>
        <w:t>ITS2 dominant (i.e. supported by ≥10 reads) OTUs ranked according to their abundance (N° of reads supporting the OTU/total N° of reads %).</w:t>
      </w:r>
    </w:p>
    <w:tbl>
      <w:tblPr>
        <w:tblW w:w="1501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7"/>
        <w:gridCol w:w="735"/>
        <w:gridCol w:w="802"/>
        <w:gridCol w:w="740"/>
        <w:gridCol w:w="737"/>
        <w:gridCol w:w="547"/>
        <w:gridCol w:w="987"/>
        <w:gridCol w:w="2773"/>
        <w:gridCol w:w="941"/>
        <w:gridCol w:w="913"/>
        <w:gridCol w:w="1479"/>
        <w:gridCol w:w="1607"/>
        <w:gridCol w:w="2066"/>
      </w:tblGrid>
      <w:tr>
        <w:trPr>
          <w:trHeight w:val="765" w:hRule="atLeast"/>
        </w:trPr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ITS2 OTU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JOUV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MOMP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VAR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BALA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to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rank/abundance %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hit id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hit description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best identification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.9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8461393|gb|AF333131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1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Dermatocarpon americanum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ermatocarpon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9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.8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17164168|emb|AM181472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2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Geosmithia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smithi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5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706174|emb|AJ279448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5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Epicoccum nigrum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1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5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.1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85819899|gb|AY853393.2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5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arcogyne regularis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arcogyne regulari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99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55783663|gb|AY80559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3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5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ticillium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ticillium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.25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4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7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18918356|emb|AM236587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5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59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41914484|gb|FJ911882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4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ycocentrospora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4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3539172|emb|AJ300335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6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ladosporium cladosporioides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pnodi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22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89047008|dbj|AB369460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5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sarium tricinctum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15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 hits found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04651454|gb|HQ115712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4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Lecythophora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3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45977444|gb|EF202182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5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alpin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alpin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.00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83627184|emb|AM176737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3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oma sp.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Dothideomycet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75265669|gb|DQ117442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6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myces pannorum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eomyces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3272257|gb|AF224418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5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yscia dubi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hysci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96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45453074|gb|EF191425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5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scomycete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apnodi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83857942|gb|FJ91755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1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trelitziana mali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aetothyri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03000877|gb|DQ525519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3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carospora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carospor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9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8058294|gb|FJ664823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rucaria csernaensis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85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4206353|gb|AF050277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000000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aeococcomyces catenatus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706022|emb|AJ279457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8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6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scomycete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83857942|gb|FJ91755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1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trelitziana mali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aetothyri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7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94556740|gb|DQ486694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9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3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000000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oprinopsis atramentari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garic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6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805769|emb|Y07991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5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.oxysporum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sarium oxysporum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63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8058294|gb|FJ664823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9.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2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Verrucaria csernaensis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9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7391620|gb|HQ709322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8.4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8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6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apronia peltigerae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5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7528710|emb|AJ431679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.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3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Stichococcus mirabilis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tichococcus mirabili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5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187794|emb|AJ568015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2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6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ilobasidiella depauperat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lobasidiell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5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37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23404653|gb|HQ634649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7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E-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haetothyriales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haetothyri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8557823|gb|FJ427058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56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homa radicin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leospor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09390545|emb|AJ878504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52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Mortierella elongat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ortierell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2583572|emb|AJ271575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hielavia subthermophila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rdari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52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94270634|gb|EU83593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2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E-5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Endophytic ascomycete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20683818|gb|FJ532370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6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E-34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spicilia aquatic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picili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8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8974812|gb|AY204588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3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E-1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latospora acuminat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scomyco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66990748|emb|AJ972799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2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1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Rhinocladiella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hinocladiell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4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5.5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6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E-4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57792857|gb|FJ792801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9.3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3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E-69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Trebouxia incrustat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rebouxia sp.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34303150|gb|EF46915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.1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0000000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lavascidium sp.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No hits found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41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39753147|gb|AY378154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0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61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cremonium furcatum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ypocreales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189182739|gb|EU553497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5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5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Polyblastia wheldonii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Verrucariaceae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7208647|emb|AJ276055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0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4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E-5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lternaria alternata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ternaria alternata</w:t>
            </w:r>
          </w:p>
        </w:tc>
      </w:tr>
      <w:tr>
        <w:trPr>
          <w:trHeight w:val="255" w:hRule="atLeast"/>
        </w:trPr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0.37</w:t>
            </w:r>
          </w:p>
        </w:tc>
        <w:tc>
          <w:tcPr>
            <w:tcW w:w="2773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i|231275068|emb|FN392306.1|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.8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E-20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Fungal endophyte 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ungi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09:44:00Z</dcterms:created>
  <dc:creator>unito</dc:creator>
  <dc:description/>
  <dc:language>en-US</dc:language>
  <cp:lastModifiedBy>unito</cp:lastModifiedBy>
  <dcterms:modified xsi:type="dcterms:W3CDTF">2012-04-23T12:41:00Z</dcterms:modified>
  <cp:revision>4</cp:revision>
  <dc:subject/>
  <dc:title>ITS2 OTU</dc:title>
</cp:coreProperties>
</file>